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04A33">
      <w:pPr>
        <w:spacing w:after="0" w:line="240" w:lineRule="auto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p w14:paraId="266C8C71">
      <w:pPr>
        <w:spacing w:after="0" w:line="240" w:lineRule="auto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p w14:paraId="22E5D003">
      <w:pPr>
        <w:spacing w:after="0" w:line="240" w:lineRule="auto"/>
        <w:jc w:val="center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Clinical characteristics of tumor patients using EGFR-TK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 a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include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 i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the analysis sourced from the FAERS databas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Style w:val="4"/>
        <w:tblpPr w:leftFromText="180" w:rightFromText="180" w:vertAnchor="page" w:horzAnchor="page" w:tblpX="1969" w:tblpY="2802"/>
        <w:tblOverlap w:val="never"/>
        <w:tblW w:w="82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"/>
        <w:gridCol w:w="4241"/>
        <w:gridCol w:w="1861"/>
        <w:gridCol w:w="1534"/>
        <w:gridCol w:w="321"/>
      </w:tblGrid>
      <w:tr w14:paraId="463F5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60802A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16F28DF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1E7FA70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bottom"/>
          </w:tcPr>
          <w:p w14:paraId="0161E63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22498E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6BEA7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EEE3F9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3DED1"/>
            <w:noWrap/>
            <w:vAlign w:val="center"/>
          </w:tcPr>
          <w:p w14:paraId="590022C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8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3DED1"/>
            <w:noWrap/>
            <w:vAlign w:val="center"/>
          </w:tcPr>
          <w:p w14:paraId="7F5CB29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3DED1"/>
            <w:noWrap/>
            <w:vAlign w:val="bottom"/>
          </w:tcPr>
          <w:p w14:paraId="17A6A5E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Percent(%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9BC296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C17A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DC4A5B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2799E4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ge groups (years)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58A1FD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1519270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DD7E01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6930F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E2B4B63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CF7F15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≥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B5066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06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6B0F4EC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34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499C55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AF80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F223EA3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FD969E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&lt;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157453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2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5356220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0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50752F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DFBC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389AD6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3E7B9C3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4E2016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4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2491B5B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45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4490D8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26C0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DC009E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1FE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5BA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F64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413AD9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2E8E3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30BE1D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924B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6E3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49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CD9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48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603FEC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35EF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51CEE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D24E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889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91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3F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C27BA4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B0B7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367FACB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0F2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A6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7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E23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22.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9741F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2AC88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4C4910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D6B892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uspected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ACBE75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5061CF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4B505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6981B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9084551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E3B805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Afa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AF232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37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44985AC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2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41DB4B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D2A1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FDB9A7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8CB57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Dacomi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AC0717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66B41F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F15FBE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87DF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4EC53E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61A696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Erlo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55BF7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67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456C1B5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54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0CD105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800E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C99837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D5D35A6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Gefi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5731F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8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3E2CEE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AA528A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CE9A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7F713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CC1949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Osimer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FD34A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83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2D6EA21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7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D039E5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602BF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0B3BAE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D20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F03B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A60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0AF244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0D1D1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2855BA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0A2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74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9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5C6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454182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677DA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FA9817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FE2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   D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E8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A8F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F1F025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E2F9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AFE433D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0DB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   H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B9E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52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93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7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E5FE3B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5CE77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DCA5B6E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9198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   L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2F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3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A30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0D4BEF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29772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48FDFBF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AD4C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 xml:space="preserve">    O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63E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91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375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972E2E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34E47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9DBBB1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215B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R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5A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54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&lt;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086592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9BD9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37D4CB4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C2A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C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F76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CC1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&lt;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AFE4A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69AF3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3427951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07B5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1B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9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5E9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2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7B312D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B4DA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8CFCF9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332FD7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op 5 reporting countr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E15298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7C02661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B1FD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  <w:tr w14:paraId="627B0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F88378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308D5FE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90A7A2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14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4913B3F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37.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505B1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49F43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41B2AE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FEC9E53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G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0D08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9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62C3418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2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B3080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7752A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F8ED1E2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15AF083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J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01D6A0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31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35E69D7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1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C2E14B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28B40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3D063E0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7ABB5D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C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E8E404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bottom"/>
          </w:tcPr>
          <w:p w14:paraId="313669C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08D8AE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03B58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6E6B20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right w:val="nil"/>
            </w:tcBorders>
            <w:shd w:val="clear" w:color="auto" w:fill="D3DED1"/>
            <w:noWrap/>
            <w:vAlign w:val="center"/>
          </w:tcPr>
          <w:p w14:paraId="6F48BEA7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    FR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D3DED1"/>
            <w:noWrap/>
            <w:vAlign w:val="center"/>
          </w:tcPr>
          <w:p w14:paraId="034211E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715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D3DED1"/>
            <w:noWrap/>
            <w:vAlign w:val="bottom"/>
          </w:tcPr>
          <w:p w14:paraId="387F1FA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BF5435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18E74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3C7320B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177FF82A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6B77D21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30923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bottom"/>
          </w:tcPr>
          <w:p w14:paraId="1C83EA2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 xml:space="preserve">100.0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6AB1DE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14:paraId="6C49A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F95B7E1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63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B3266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  <w:p w14:paraId="4973C04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Abbreviatio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GFR-TKI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epidermal growth factor receptor tyrosine kinase inhibitors;FAERS,the FDA adverse event reporting system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D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Disabilit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H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Hospitalization - Initial or Prolonge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L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Life-Threaten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O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Other Serious (Important Medical Event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R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Required Intervention to Prevent Permanent Impairment/Damag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C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Congenital Anomaly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U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the United States;GB,Great Britain;JB,Japan;CN,China;FR,France.</w:t>
            </w:r>
          </w:p>
          <w:p w14:paraId="6FCDFD2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B42A2E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</w:tr>
    </w:tbl>
    <w:p w14:paraId="3E8D5B7B">
      <w:pPr>
        <w:spacing w:after="0" w:line="240" w:lineRule="auto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p w14:paraId="715071A9">
      <w:pPr>
        <w:spacing w:after="0" w:line="240" w:lineRule="auto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p w14:paraId="3935BFC3">
      <w:pPr>
        <w:tabs>
          <w:tab w:val="left" w:pos="1802"/>
        </w:tabs>
        <w:spacing w:after="0" w:line="240" w:lineRule="auto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 w:bidi="ar"/>
        </w:rPr>
        <w:tab/>
      </w:r>
    </w:p>
    <w:p w14:paraId="31FD4EB8">
      <w:pPr>
        <w:spacing w:after="0" w:line="240" w:lineRule="auto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yZmNhZmMwYTRkMzdjNDc0ZDBiODA4ZTNmNjg2YzYifQ=="/>
  </w:docVars>
  <w:rsids>
    <w:rsidRoot w:val="008B753B"/>
    <w:rsid w:val="002E5C58"/>
    <w:rsid w:val="003310BB"/>
    <w:rsid w:val="00405EB3"/>
    <w:rsid w:val="005A6AF0"/>
    <w:rsid w:val="005D4F1E"/>
    <w:rsid w:val="00691B2C"/>
    <w:rsid w:val="008B753B"/>
    <w:rsid w:val="008E09D7"/>
    <w:rsid w:val="0096278D"/>
    <w:rsid w:val="00965732"/>
    <w:rsid w:val="00C042A6"/>
    <w:rsid w:val="00CD4F2E"/>
    <w:rsid w:val="00CF69A8"/>
    <w:rsid w:val="00EE0C68"/>
    <w:rsid w:val="00F73348"/>
    <w:rsid w:val="04673CA2"/>
    <w:rsid w:val="04F73278"/>
    <w:rsid w:val="055E6E53"/>
    <w:rsid w:val="0EC341CA"/>
    <w:rsid w:val="11240E2A"/>
    <w:rsid w:val="13763F01"/>
    <w:rsid w:val="16AD7C3A"/>
    <w:rsid w:val="1B3C158C"/>
    <w:rsid w:val="1B556A80"/>
    <w:rsid w:val="1DF443A0"/>
    <w:rsid w:val="1E8930A5"/>
    <w:rsid w:val="1F5F1CED"/>
    <w:rsid w:val="220F1D81"/>
    <w:rsid w:val="252217F3"/>
    <w:rsid w:val="261C4494"/>
    <w:rsid w:val="2DE735DA"/>
    <w:rsid w:val="33CF0D98"/>
    <w:rsid w:val="34A75871"/>
    <w:rsid w:val="39761CB6"/>
    <w:rsid w:val="48BB7078"/>
    <w:rsid w:val="51404C2B"/>
    <w:rsid w:val="51AB479B"/>
    <w:rsid w:val="529E42FF"/>
    <w:rsid w:val="540B7773"/>
    <w:rsid w:val="621C6FEF"/>
    <w:rsid w:val="62CA6A4B"/>
    <w:rsid w:val="665E7BD6"/>
    <w:rsid w:val="67535261"/>
    <w:rsid w:val="6ABA55F7"/>
    <w:rsid w:val="6DA95ABC"/>
    <w:rsid w:val="6DCA3DA3"/>
    <w:rsid w:val="756949B6"/>
    <w:rsid w:val="78C6194D"/>
    <w:rsid w:val="7B564EC8"/>
    <w:rsid w:val="7D4274B2"/>
    <w:rsid w:val="7E7A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931</Characters>
  <Lines>6</Lines>
  <Paragraphs>1</Paragraphs>
  <TotalTime>0</TotalTime>
  <ScaleCrop>false</ScaleCrop>
  <LinksUpToDate>false</LinksUpToDate>
  <CharactersWithSpaces>10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9:23:00Z</dcterms:created>
  <dc:creator>rinn k</dc:creator>
  <cp:lastModifiedBy>布娃娃</cp:lastModifiedBy>
  <dcterms:modified xsi:type="dcterms:W3CDTF">2025-09-04T06:51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2D83B64FFA24A99BF212EE0FEBEF171_12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